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3DA1" w:rsidRPr="0090322C" w:rsidRDefault="00993DA1" w:rsidP="00993DA1">
      <w:pPr>
        <w:jc w:val="both"/>
        <w:rPr>
          <w:rFonts w:ascii="Arial" w:hAnsi="Arial" w:cs="Arial"/>
          <w:color w:val="000000"/>
          <w:sz w:val="17"/>
          <w:szCs w:val="17"/>
        </w:rPr>
      </w:pPr>
      <w:bookmarkStart w:id="0" w:name="_GoBack"/>
      <w:r w:rsidRPr="0090322C">
        <w:rPr>
          <w:rFonts w:ascii="Arial" w:hAnsi="Arial" w:cs="Arial"/>
          <w:b/>
          <w:color w:val="000000"/>
          <w:sz w:val="17"/>
          <w:szCs w:val="17"/>
        </w:rPr>
        <w:t xml:space="preserve">Supplementary </w:t>
      </w:r>
      <w:r w:rsidRPr="008E0A77">
        <w:rPr>
          <w:rFonts w:ascii="Arial" w:eastAsia="等线" w:hAnsi="Arial" w:cs="Arial"/>
          <w:b/>
          <w:color w:val="000000"/>
          <w:sz w:val="17"/>
          <w:szCs w:val="17"/>
          <w:lang w:eastAsia="zh-CN"/>
        </w:rPr>
        <w:t>data</w:t>
      </w:r>
      <w:r w:rsidRPr="00E161D3">
        <w:rPr>
          <w:rFonts w:ascii="Arial" w:hAnsi="Arial" w:cs="Arial"/>
          <w:b/>
          <w:color w:val="000000"/>
          <w:sz w:val="17"/>
          <w:szCs w:val="17"/>
        </w:rPr>
        <w:t xml:space="preserve"> </w:t>
      </w:r>
      <w:r w:rsidRPr="008E0A77">
        <w:rPr>
          <w:rFonts w:ascii="Arial" w:eastAsia="等线" w:hAnsi="Arial" w:cs="Arial"/>
          <w:b/>
          <w:color w:val="000000"/>
          <w:sz w:val="17"/>
          <w:szCs w:val="17"/>
          <w:lang w:eastAsia="zh-CN"/>
        </w:rPr>
        <w:t>1</w:t>
      </w:r>
      <w:bookmarkEnd w:id="0"/>
      <w:r w:rsidRPr="0090322C">
        <w:rPr>
          <w:rFonts w:ascii="Arial" w:eastAsia="等线" w:hAnsi="Arial" w:cs="Arial" w:hint="eastAsia"/>
          <w:b/>
          <w:color w:val="000000"/>
          <w:sz w:val="17"/>
          <w:szCs w:val="17"/>
          <w:lang w:eastAsia="zh-CN"/>
        </w:rPr>
        <w:t>.</w:t>
      </w:r>
      <w:r w:rsidRPr="0090322C">
        <w:rPr>
          <w:rFonts w:ascii="Arial" w:hAnsi="Arial" w:cs="Arial"/>
          <w:color w:val="000000"/>
          <w:sz w:val="17"/>
          <w:szCs w:val="17"/>
        </w:rPr>
        <w:t xml:space="preserve"> Calculated Cartesian Coordinates and Electronic Energy of [Co(TPP)(2-MeHIm)] and [Co(TPP)(2-MeIm</w:t>
      </w:r>
      <w:r w:rsidRPr="0090322C">
        <w:rPr>
          <w:rFonts w:ascii="Arial" w:hAnsi="Arial" w:cs="Arial"/>
          <w:color w:val="000000"/>
          <w:sz w:val="17"/>
          <w:szCs w:val="17"/>
          <w:vertAlign w:val="superscript"/>
        </w:rPr>
        <w:t>‒</w:t>
      </w:r>
      <w:r w:rsidRPr="0090322C">
        <w:rPr>
          <w:rFonts w:ascii="Arial" w:hAnsi="Arial" w:cs="Arial"/>
          <w:color w:val="000000"/>
          <w:sz w:val="17"/>
          <w:szCs w:val="17"/>
        </w:rPr>
        <w:t>)]</w:t>
      </w:r>
      <w:r w:rsidRPr="0090322C">
        <w:rPr>
          <w:rFonts w:ascii="Arial" w:hAnsi="Arial" w:cs="Arial"/>
          <w:color w:val="000000"/>
          <w:sz w:val="17"/>
          <w:szCs w:val="17"/>
          <w:vertAlign w:val="superscript"/>
        </w:rPr>
        <w:t xml:space="preserve">‒ </w:t>
      </w:r>
      <w:r w:rsidRPr="0090322C">
        <w:rPr>
          <w:rFonts w:ascii="Arial" w:hAnsi="Arial" w:cs="Arial"/>
          <w:color w:val="000000"/>
          <w:sz w:val="17"/>
          <w:szCs w:val="17"/>
        </w:rPr>
        <w:t>at UM06 and UB3LYP level of theory.</w:t>
      </w:r>
    </w:p>
    <w:p w:rsidR="00993DA1" w:rsidRPr="0090322C" w:rsidRDefault="00993DA1" w:rsidP="00993DA1">
      <w:pPr>
        <w:jc w:val="center"/>
        <w:rPr>
          <w:rFonts w:ascii="Arial" w:hAnsi="Arial" w:cs="Arial"/>
          <w:color w:val="000000"/>
          <w:sz w:val="14"/>
          <w:szCs w:val="1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4190"/>
      </w:tblGrid>
      <w:tr w:rsidR="00993DA1" w:rsidRPr="0090322C" w:rsidTr="00B220CC">
        <w:trPr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3DA1" w:rsidRPr="0090322C" w:rsidRDefault="00993DA1" w:rsidP="00B220CC">
            <w:pPr>
              <w:rPr>
                <w:rFonts w:ascii="Arial" w:eastAsia="等线" w:hAnsi="Arial" w:cs="Arial"/>
                <w:color w:val="000000"/>
                <w:kern w:val="2"/>
              </w:rPr>
            </w:pPr>
            <w:r w:rsidRPr="0090322C">
              <w:rPr>
                <w:rFonts w:ascii="Arial" w:eastAsia="等线" w:hAnsi="Arial" w:cs="Arial"/>
                <w:color w:val="000000"/>
                <w:kern w:val="2"/>
              </w:rPr>
              <w:t>[Co(TPP)(2-MeHIm)]  S = 3/2</w:t>
            </w:r>
          </w:p>
        </w:tc>
      </w:tr>
      <w:tr w:rsidR="00993DA1" w:rsidRPr="0090322C" w:rsidTr="00B220CC">
        <w:trPr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07"/>
              <w:gridCol w:w="1011"/>
              <w:gridCol w:w="1134"/>
              <w:gridCol w:w="1134"/>
            </w:tblGrid>
            <w:tr w:rsidR="00993DA1" w:rsidRPr="0090322C" w:rsidTr="00B220CC">
              <w:trPr>
                <w:trHeight w:val="225"/>
              </w:trPr>
              <w:tc>
                <w:tcPr>
                  <w:tcW w:w="1418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B3LYP</w:t>
                  </w:r>
                </w:p>
              </w:tc>
              <w:tc>
                <w:tcPr>
                  <w:tcW w:w="2268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-3561.123891 Hartree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5801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6724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8819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8074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4137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295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2475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5162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827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53393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38748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7355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8877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6755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980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4540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9659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4231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4174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0675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518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8425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940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617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7427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1663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6084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7751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9172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9223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2988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6127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5281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5633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2092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959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4729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4097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359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96860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7210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078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3894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3429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4440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8408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4843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883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9159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4915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782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5054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2720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6886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6724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0719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4645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2842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2945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6566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4470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04707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4501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9825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71370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9093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1541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52796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3576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1080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57087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1461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0637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66047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1371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4875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02665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3662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26468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2128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1147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7356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4425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4851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31190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5041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575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46900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7686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6819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7381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8793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0237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81683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275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5724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37062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1131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6711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450550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5959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8477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49980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3388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5437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72745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3735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7754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21312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2561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1854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38020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8434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6546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1732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9842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6996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9862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4188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4972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9927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1662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3177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4812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7951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643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3048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6464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874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1027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3404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075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4682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7206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631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60393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7645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148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0831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4028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707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9700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4146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742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0280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96631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503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57128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3674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700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8177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9047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3096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7678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0513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391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9264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0366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8961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6297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6732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646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0764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7552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7751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13828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7587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497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2728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0585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5339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3420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56662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4482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8876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7199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5362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1015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90866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7011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5596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55978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2663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88970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41177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0262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8286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45644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4462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8950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56401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8918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3761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94762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0224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1115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2278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1328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6508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6127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6154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5492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1484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9734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60570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1459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4440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20613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504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7219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95434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6446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2619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519009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2672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2395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574889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2240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6172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62474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9584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2549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83817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2704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8517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31370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356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1985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49022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7465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6596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1624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1033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5808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8964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1668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3382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8654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028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4490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0385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597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7702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6704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0827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6586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25119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8679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7410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154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6091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1778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5766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8510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5829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16260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23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5445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2631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1264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0943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6656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1989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1447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8014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0660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493040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07"/>
              <w:gridCol w:w="1011"/>
              <w:gridCol w:w="1134"/>
              <w:gridCol w:w="1134"/>
            </w:tblGrid>
            <w:tr w:rsidR="00993DA1" w:rsidRPr="0090322C" w:rsidTr="00B220CC">
              <w:trPr>
                <w:trHeight w:val="225"/>
              </w:trPr>
              <w:tc>
                <w:tcPr>
                  <w:tcW w:w="1418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M06</w:t>
                  </w:r>
                </w:p>
              </w:tc>
              <w:tc>
                <w:tcPr>
                  <w:tcW w:w="2268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</w:t>
                  </w:r>
                  <w:r w:rsidRPr="0090322C">
                    <w:rPr>
                      <w:color w:val="000000"/>
                    </w:rPr>
                    <w:t xml:space="preserve"> </w:t>
                  </w: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-3559.295459 Hartree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974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0075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1172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1955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9597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309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7881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6335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734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1263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2155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7449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9135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5846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763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1850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9418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483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4431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0739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7681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7648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6705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297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8397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8771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249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746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7627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8121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6151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3810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5196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7483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3738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646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7772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6557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3676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26127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9141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522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2414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0426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5715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1762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2702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6351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4052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3444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171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5762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4613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472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3879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0928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2165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6929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7359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20860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3576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04809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71701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9005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70738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3678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6567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34086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23380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09042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23190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8502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9400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48834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7433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5991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1262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7748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9591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50564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2295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3403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8115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8154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0974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1360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8840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2976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9426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8850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5967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2434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7770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97104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8922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81996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59698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4205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71610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30913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1881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609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20182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04235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210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50011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4833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84085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75906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1485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7752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6110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5041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76601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2410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9294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60421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6023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0495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6614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0744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9881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661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7639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6294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4646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2159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2501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7262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8245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5928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252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683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9858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304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3505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0712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8556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7259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6820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001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7933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8600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2796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3153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27952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7639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6462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4269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43241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6815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3734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352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7255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6381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31335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5884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9052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80505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2259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502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125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11433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2630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398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3758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3395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134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6933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4727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6295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3749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1895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1755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5594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69073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1087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3813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05522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7030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8236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72046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3138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8479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33801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0236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1192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22742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9400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2705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47718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6175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0621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69325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5846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2577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4171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1225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7622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6550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6675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9971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1592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7395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2762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9156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7162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6451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1701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5995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06771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8822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6109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69976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3773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46580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39690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42328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612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28895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4775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867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58023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5660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9885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83309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2650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91895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4188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5785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8750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0037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0019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67442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6656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1977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0149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9052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735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35369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1099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7157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64451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0995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3781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84116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0143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5123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1459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638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0829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52993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710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0592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46674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2794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841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62488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4448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369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29797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6610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29134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805005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3176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3415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047395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</w:rPr>
            </w:pPr>
          </w:p>
        </w:tc>
      </w:tr>
    </w:tbl>
    <w:p w:rsidR="00993DA1" w:rsidRPr="0090322C" w:rsidRDefault="00993DA1" w:rsidP="00993DA1">
      <w:pPr>
        <w:jc w:val="center"/>
        <w:rPr>
          <w:rFonts w:ascii="Arial" w:hAnsi="Arial" w:cs="Arial"/>
          <w:color w:val="000000"/>
          <w:sz w:val="14"/>
          <w:szCs w:val="1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4190"/>
      </w:tblGrid>
      <w:tr w:rsidR="00993DA1" w:rsidRPr="0090322C" w:rsidTr="00B220CC">
        <w:trPr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3DA1" w:rsidRPr="0090322C" w:rsidRDefault="00993DA1" w:rsidP="00B220CC">
            <w:pPr>
              <w:rPr>
                <w:rFonts w:ascii="Arial" w:eastAsia="等线" w:hAnsi="Arial" w:cs="Arial"/>
                <w:color w:val="000000"/>
                <w:kern w:val="2"/>
              </w:rPr>
            </w:pPr>
            <w:r w:rsidRPr="0090322C">
              <w:rPr>
                <w:rFonts w:ascii="Arial" w:eastAsia="等线" w:hAnsi="Arial" w:cs="Arial"/>
                <w:color w:val="000000"/>
                <w:kern w:val="2"/>
              </w:rPr>
              <w:t>[Co(TPP)(2-MeHIm)]  S = 1/2</w:t>
            </w:r>
          </w:p>
        </w:tc>
      </w:tr>
      <w:tr w:rsidR="00993DA1" w:rsidRPr="0090322C" w:rsidTr="00B220CC">
        <w:trPr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07"/>
              <w:gridCol w:w="1011"/>
              <w:gridCol w:w="1134"/>
              <w:gridCol w:w="1134"/>
            </w:tblGrid>
            <w:tr w:rsidR="00993DA1" w:rsidRPr="0090322C" w:rsidTr="00B220CC">
              <w:trPr>
                <w:trHeight w:val="225"/>
              </w:trPr>
              <w:tc>
                <w:tcPr>
                  <w:tcW w:w="1418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B3LYP</w:t>
                  </w:r>
                </w:p>
              </w:tc>
              <w:tc>
                <w:tcPr>
                  <w:tcW w:w="2268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</w:t>
                  </w:r>
                  <w:r w:rsidRPr="0090322C">
                    <w:rPr>
                      <w:color w:val="000000"/>
                    </w:rPr>
                    <w:t xml:space="preserve"> </w:t>
                  </w: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-3561.131874 Hartree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7038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535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973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131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0637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5927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8294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6291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312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4788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5285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8000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4770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4096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4555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6052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6556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4065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5809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9949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6088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4616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785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5136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6762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7252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6789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2343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0835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7911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074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3337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23735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6301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3875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892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7231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0431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976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8647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3747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9794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1475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3152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2474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0657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8390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3958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16247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0417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344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6028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8429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15920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7503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50926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42315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2540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2844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1458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6334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74237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5703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6880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52429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1197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25061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96811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90149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1018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92768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11747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24644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95316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49725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0122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12064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22658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5633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2100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63968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5247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2873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07501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40275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2947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7162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5257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5817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0343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4989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0418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9124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32464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9104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1799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81172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5245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7968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96804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0270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0289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95837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1785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69985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33235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27688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7128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82828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2448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25983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6117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4226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763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6716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7218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01342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1020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511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03887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9132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1312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6235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2691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6055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8155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0817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6852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2679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9758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3058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3996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7882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7856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8471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0283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9638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3441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9408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5643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83365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0860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6344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5258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6592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11859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3927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6313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4829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1877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1040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3769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9705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2527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19600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3047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3351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4204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233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6340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3990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517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4869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7959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0987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0123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9742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7095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2319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40416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019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3200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41387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3410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7545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1798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0014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2325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65084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7242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2386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42066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3967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1980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89609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66621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8146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85873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69613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2188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89655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4231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8350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07947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0926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2865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66094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7984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2881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8012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35799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5818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1166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5632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2913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0961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7185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4065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3540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5414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50454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3813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7765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00866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7527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2667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12947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7627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6996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12242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38787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3019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47211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8154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5466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95350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5017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36746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9763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5119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4968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8610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0600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96325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5446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5806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01786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9003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123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13515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0623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6900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55543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2481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3569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24341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3305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2343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26962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3285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8161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64968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0111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3803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15540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1677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8702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1254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7855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9135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58470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4766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2611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15526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1391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183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758691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07"/>
              <w:gridCol w:w="1011"/>
              <w:gridCol w:w="1134"/>
              <w:gridCol w:w="1134"/>
            </w:tblGrid>
            <w:tr w:rsidR="00993DA1" w:rsidRPr="0090322C" w:rsidTr="00B220CC">
              <w:trPr>
                <w:trHeight w:val="225"/>
              </w:trPr>
              <w:tc>
                <w:tcPr>
                  <w:tcW w:w="1418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M06</w:t>
                  </w:r>
                </w:p>
              </w:tc>
              <w:tc>
                <w:tcPr>
                  <w:tcW w:w="2268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</w:t>
                  </w:r>
                  <w:r w:rsidRPr="0090322C">
                    <w:rPr>
                      <w:color w:val="000000"/>
                    </w:rPr>
                    <w:t xml:space="preserve"> </w:t>
                  </w: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-3559.302616 Hartree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5090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027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35383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4453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4356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3997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27992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2906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686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1626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5899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9300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5666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2354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1237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2899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5528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43725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1818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1311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4839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3982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3533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7105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9556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9735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0087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7875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14476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80652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1246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5285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2680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4182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4955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75150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2082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6755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16198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12853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7114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077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3727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07938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70603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30575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2962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98095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4367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1476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7287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0885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23681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16905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6786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8131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1058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9158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5224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82658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3247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46421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4727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73950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26637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4010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5183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61847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31957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17400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54373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70645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0477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58287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60850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8680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69698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30861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3910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40107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54557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9679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84276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76479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6764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8443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49628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05525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6198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8737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1533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9465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7863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14548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5267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0756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62749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5045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78778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767382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371990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9158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73915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3253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62916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14284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9882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5426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62666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5446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47780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02955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0777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35725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1403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99629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35090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0035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017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41325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116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2803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4343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3536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824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81050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0962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3294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97070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64455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2058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63032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2303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32713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5449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2443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0290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75400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4862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27078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75135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0181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2026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7817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8280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24429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67567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1627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28424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90043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4531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3780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2197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2242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6079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088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23867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9727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943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4949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0956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4598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3785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4750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5319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45078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3436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4033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0519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31046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08514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5280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5316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2215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6298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22309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87170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2307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535888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9170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5460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33600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6723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60514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69278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98046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86578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61824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27063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2622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65937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29609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2211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7497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92374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5481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477662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35398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2471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6339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60526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74837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8927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76818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3915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6321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00788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6973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86779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98077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27791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6300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00814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779570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5810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61742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872897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95921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78330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84389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63649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33995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22229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2644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54871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68524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192010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52498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83607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2633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60793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47539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19025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04139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0717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919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96965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1823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294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43786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29125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55976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94385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5370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78043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79007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4476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98128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10186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75042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8312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12036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9498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0748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18483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5440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83555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13620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5234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76731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46071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4682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549246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566667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1402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457674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511187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</w:rPr>
            </w:pPr>
          </w:p>
        </w:tc>
      </w:tr>
    </w:tbl>
    <w:p w:rsidR="00993DA1" w:rsidRPr="0090322C" w:rsidRDefault="00993DA1" w:rsidP="00993DA1">
      <w:pPr>
        <w:jc w:val="center"/>
        <w:rPr>
          <w:rFonts w:ascii="Arial" w:hAnsi="Arial" w:cs="Arial"/>
          <w:color w:val="000000"/>
          <w:sz w:val="14"/>
          <w:szCs w:val="1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5"/>
        <w:gridCol w:w="4191"/>
      </w:tblGrid>
      <w:tr w:rsidR="00993DA1" w:rsidRPr="0090322C" w:rsidTr="00B220CC">
        <w:trPr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3DA1" w:rsidRPr="0090322C" w:rsidRDefault="00993DA1" w:rsidP="00B220CC">
            <w:pPr>
              <w:rPr>
                <w:rFonts w:ascii="Arial" w:eastAsia="等线" w:hAnsi="Arial" w:cs="Arial"/>
                <w:color w:val="000000"/>
                <w:kern w:val="2"/>
              </w:rPr>
            </w:pPr>
            <w:r w:rsidRPr="0090322C">
              <w:rPr>
                <w:rFonts w:ascii="Arial" w:eastAsia="等线" w:hAnsi="Arial" w:cs="Arial"/>
                <w:color w:val="000000"/>
                <w:kern w:val="2"/>
              </w:rPr>
              <w:t>[Co(TPP)(2-MeIm</w:t>
            </w:r>
            <w:r w:rsidRPr="0090322C">
              <w:rPr>
                <w:rFonts w:ascii="Arial" w:eastAsia="等线" w:hAnsi="Arial" w:cs="Arial"/>
                <w:color w:val="000000"/>
                <w:kern w:val="2"/>
                <w:vertAlign w:val="superscript"/>
              </w:rPr>
              <w:t>‒</w:t>
            </w:r>
            <w:r w:rsidRPr="0090322C">
              <w:rPr>
                <w:rFonts w:ascii="Arial" w:eastAsia="等线" w:hAnsi="Arial" w:cs="Arial"/>
                <w:color w:val="000000"/>
                <w:kern w:val="2"/>
              </w:rPr>
              <w:t>)]</w:t>
            </w:r>
            <w:r w:rsidRPr="0090322C">
              <w:rPr>
                <w:rFonts w:ascii="Arial" w:eastAsia="等线" w:hAnsi="Arial" w:cs="Arial"/>
                <w:color w:val="000000"/>
                <w:kern w:val="2"/>
                <w:vertAlign w:val="superscript"/>
              </w:rPr>
              <w:t xml:space="preserve">‒ </w:t>
            </w:r>
            <w:r w:rsidRPr="0090322C">
              <w:rPr>
                <w:rFonts w:ascii="Arial" w:eastAsia="等线" w:hAnsi="Arial" w:cs="Arial"/>
                <w:color w:val="000000"/>
                <w:kern w:val="2"/>
              </w:rPr>
              <w:t xml:space="preserve"> S = 3/2</w:t>
            </w:r>
          </w:p>
        </w:tc>
      </w:tr>
      <w:tr w:rsidR="00993DA1" w:rsidRPr="0090322C" w:rsidTr="00B220CC">
        <w:trPr>
          <w:jc w:val="center"/>
        </w:trPr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52"/>
              <w:gridCol w:w="1064"/>
              <w:gridCol w:w="1063"/>
              <w:gridCol w:w="1064"/>
            </w:tblGrid>
            <w:tr w:rsidR="00993DA1" w:rsidRPr="0090322C" w:rsidTr="00B220CC">
              <w:trPr>
                <w:trHeight w:val="199"/>
              </w:trPr>
              <w:tc>
                <w:tcPr>
                  <w:tcW w:w="1516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bookmarkStart w:id="1" w:name="RANGE!A1:D89"/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B3LYP</w:t>
                  </w:r>
                  <w:bookmarkEnd w:id="1"/>
                </w:p>
              </w:tc>
              <w:tc>
                <w:tcPr>
                  <w:tcW w:w="2127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</w:t>
                  </w:r>
                  <w:r w:rsidRPr="0090322C">
                    <w:rPr>
                      <w:color w:val="000000"/>
                    </w:rPr>
                    <w:t xml:space="preserve"> </w:t>
                  </w: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-3560.579658 Hartree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4429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1584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41364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86706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3424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12600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78273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4673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36862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8050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9036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1040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79784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0558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6989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6529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60632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3155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60130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0089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915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4672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2804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75188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44271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3361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6333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6123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468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8519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58953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5759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6876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95669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82480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18763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4615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91340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1811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88380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7705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1176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056325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9781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97328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244640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13754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60914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91909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35922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6615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03463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6500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89242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18856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04089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2154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4409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22792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4751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60670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9071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2663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91908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2771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49216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6689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4508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25814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48925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66212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66471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03604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8721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7478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03790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91666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25240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15383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8663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01199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4732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8157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9599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6547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39654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9332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39497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9953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66391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67714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39142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778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333502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4413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6469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66637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34680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87376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0002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09824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0546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45753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1122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92301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0630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2297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0394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821508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03912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31384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232540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4485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80663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657198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9848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87914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720200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2570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7469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11636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0053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94808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756240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86710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16127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51878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105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33214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28106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7526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77604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9401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47944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4657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8573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3405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9118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96869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4521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79959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0171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09036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96949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5701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75936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18801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36986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58568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5583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84353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64202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18424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5289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71402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89537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44298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08994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83773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34248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5859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94355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7512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7799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05942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95950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5377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4886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556624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12924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03350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063122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9998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78792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923387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9639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32085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495160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04740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37188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55343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2939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5042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61775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5139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26493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807078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7364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50604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28949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8243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35280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441624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8650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78586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58843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6611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77494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88008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0156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62595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6033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71075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80977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63585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34023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73261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66301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06691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56153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6849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754397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58022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09103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53876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091023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48200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595060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89117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41465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64426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11421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36271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002224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11073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33286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88982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85758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84071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91216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79487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87215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2810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77988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30917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7682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198434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41364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81001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76744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18602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65955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74903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03185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0038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95430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81743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7716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26419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041414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70002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69138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99194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55293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21121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61556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72730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42540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51138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6340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467387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52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238436 </w:t>
                  </w:r>
                </w:p>
              </w:tc>
              <w:tc>
                <w:tcPr>
                  <w:tcW w:w="1063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413695 </w:t>
                  </w:r>
                </w:p>
              </w:tc>
              <w:tc>
                <w:tcPr>
                  <w:tcW w:w="106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773037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  <w:sz w:val="16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26"/>
              <w:gridCol w:w="1021"/>
              <w:gridCol w:w="1134"/>
              <w:gridCol w:w="1134"/>
            </w:tblGrid>
            <w:tr w:rsidR="00993DA1" w:rsidRPr="0090322C" w:rsidTr="00B220CC">
              <w:trPr>
                <w:trHeight w:val="225"/>
              </w:trPr>
              <w:tc>
                <w:tcPr>
                  <w:tcW w:w="1447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M06</w:t>
                  </w:r>
                </w:p>
              </w:tc>
              <w:tc>
                <w:tcPr>
                  <w:tcW w:w="2268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</w:t>
                  </w:r>
                  <w:r w:rsidRPr="0090322C">
                    <w:rPr>
                      <w:color w:val="000000"/>
                    </w:rPr>
                    <w:t xml:space="preserve"> </w:t>
                  </w: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-3558.75809 Hartree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4148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0840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7261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6899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1213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537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9537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9557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797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0038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3349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8280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4975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1949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233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4027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3557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317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9090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2016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6022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997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7210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037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0432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62878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932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7524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521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6635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2947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4174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247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9992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9310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748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6337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4628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225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33496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0356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3793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8154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1733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6506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11815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3636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589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5160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3014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9980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192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26951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4750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070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2040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9785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0970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5768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7524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98287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0211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6902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7517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1395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2575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2617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316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9226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6043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5333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022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0065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4447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3921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298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8023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7725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48018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2338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2662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7340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6568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1927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6413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9948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0933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2336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2310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805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5009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6836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643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6259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0192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433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9283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9153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1786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2415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9722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121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28267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2159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2952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8317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9164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6271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40971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63548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8680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59388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4636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9194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30188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3903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268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18567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7538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8872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05581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2567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9862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74281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4974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4087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2734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1465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5551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2287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0774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6006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2637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96787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2512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0580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8007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8184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0454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0223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7363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3979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99084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0380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9158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68811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3963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61056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20730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6506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6413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076874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0307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4131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30544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9321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3697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46965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9059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0730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19554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1343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4144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8759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4013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6356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8031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282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8777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1034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4498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3434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5458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54816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91058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3118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1387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53972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91978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9919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22554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4178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5930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10352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86544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3503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41241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42185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6430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65378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6996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7448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9370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59623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3289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5680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9312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1197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6320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9238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2176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7181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6475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2814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2201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2833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19259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9483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08210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3600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8942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82464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3354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2805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24767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3328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7399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12205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6060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2963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8861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7565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17317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41184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46077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0501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17283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82169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69697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2344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73931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9660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2124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3071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5867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1169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16205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0439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645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48005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9241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1094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1719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1257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4856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30852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2038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6033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65318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4874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4179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00413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8005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4920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34684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1551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1041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35626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2023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5373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039900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26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2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7862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8955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100170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</w:rPr>
            </w:pPr>
          </w:p>
        </w:tc>
      </w:tr>
    </w:tbl>
    <w:p w:rsidR="00993DA1" w:rsidRPr="0090322C" w:rsidRDefault="00993DA1" w:rsidP="00993DA1">
      <w:pPr>
        <w:jc w:val="center"/>
        <w:rPr>
          <w:rFonts w:ascii="Arial" w:hAnsi="Arial" w:cs="Arial"/>
          <w:color w:val="000000"/>
          <w:sz w:val="14"/>
          <w:szCs w:val="1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4190"/>
      </w:tblGrid>
      <w:tr w:rsidR="00993DA1" w:rsidRPr="0090322C" w:rsidTr="00B220CC">
        <w:trPr>
          <w:jc w:val="center"/>
        </w:trPr>
        <w:tc>
          <w:tcPr>
            <w:tcW w:w="82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93DA1" w:rsidRPr="0090322C" w:rsidRDefault="00993DA1" w:rsidP="00B220CC">
            <w:pPr>
              <w:rPr>
                <w:rFonts w:ascii="Arial" w:eastAsia="等线" w:hAnsi="Arial" w:cs="Arial"/>
                <w:color w:val="000000"/>
                <w:kern w:val="2"/>
              </w:rPr>
            </w:pPr>
            <w:r w:rsidRPr="0090322C">
              <w:rPr>
                <w:rFonts w:ascii="Arial" w:eastAsia="等线" w:hAnsi="Arial" w:cs="Arial"/>
                <w:color w:val="000000"/>
                <w:kern w:val="2"/>
              </w:rPr>
              <w:t>[Co(TPP)(2-MeIm</w:t>
            </w:r>
            <w:r w:rsidRPr="0090322C">
              <w:rPr>
                <w:rFonts w:ascii="Arial" w:eastAsia="等线" w:hAnsi="Arial" w:cs="Arial"/>
                <w:color w:val="000000"/>
                <w:kern w:val="2"/>
                <w:vertAlign w:val="superscript"/>
              </w:rPr>
              <w:t>‒</w:t>
            </w:r>
            <w:r w:rsidRPr="0090322C">
              <w:rPr>
                <w:rFonts w:ascii="Arial" w:eastAsia="等线" w:hAnsi="Arial" w:cs="Arial"/>
                <w:color w:val="000000"/>
                <w:kern w:val="2"/>
              </w:rPr>
              <w:t>)]</w:t>
            </w:r>
            <w:r w:rsidRPr="0090322C">
              <w:rPr>
                <w:rFonts w:ascii="Arial" w:eastAsia="等线" w:hAnsi="Arial" w:cs="Arial"/>
                <w:color w:val="000000"/>
                <w:kern w:val="2"/>
                <w:vertAlign w:val="superscript"/>
              </w:rPr>
              <w:t xml:space="preserve">‒ </w:t>
            </w:r>
            <w:r w:rsidRPr="0090322C">
              <w:rPr>
                <w:rFonts w:ascii="Arial" w:eastAsia="等线" w:hAnsi="Arial" w:cs="Arial"/>
                <w:color w:val="000000"/>
                <w:kern w:val="2"/>
              </w:rPr>
              <w:t xml:space="preserve"> S = 1/2</w:t>
            </w:r>
          </w:p>
        </w:tc>
      </w:tr>
      <w:tr w:rsidR="00993DA1" w:rsidRPr="0090322C" w:rsidTr="00B220CC">
        <w:trPr>
          <w:trHeight w:val="227"/>
          <w:jc w:val="center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07"/>
              <w:gridCol w:w="1011"/>
              <w:gridCol w:w="1134"/>
              <w:gridCol w:w="1134"/>
            </w:tblGrid>
            <w:tr w:rsidR="00993DA1" w:rsidRPr="0090322C" w:rsidTr="00B220CC">
              <w:trPr>
                <w:trHeight w:val="227"/>
              </w:trPr>
              <w:tc>
                <w:tcPr>
                  <w:tcW w:w="1418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bookmarkStart w:id="2" w:name="RANGE!A91:D179"/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B3LYP</w:t>
                  </w:r>
                  <w:bookmarkEnd w:id="2"/>
                </w:p>
              </w:tc>
              <w:tc>
                <w:tcPr>
                  <w:tcW w:w="2268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</w:t>
                  </w:r>
                  <w:r w:rsidRPr="0090322C">
                    <w:rPr>
                      <w:color w:val="000000"/>
                    </w:rPr>
                    <w:t xml:space="preserve"> </w:t>
                  </w: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-3560.575873 Hartree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5298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0886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1098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70537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6391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15333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1840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2235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96773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4839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2221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1298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1611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8068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385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6794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0607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017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0229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0240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10311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32118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9605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320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7376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8404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3652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43292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3265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38749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9042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7686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0159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31785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7146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44758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7303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1894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9667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3000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6638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27596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8787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07406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47132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5384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0691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2355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34938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13274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500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8006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7569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7764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60124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23727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23631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4797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3650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42006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96799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6552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78626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18484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8634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3144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8648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5679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94030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94571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6100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175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4502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9224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85419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7852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5011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63290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44440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1266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67497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05352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8246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86884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8527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8784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88177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1247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9692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72766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8997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1460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47857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9459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9401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56342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8300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19463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4625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6199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3238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36470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27966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8485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5819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2987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2070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08134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63036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2917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10592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932133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5429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66503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59158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2571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43498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64430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15569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938820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189549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8151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1094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92822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5299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43535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83829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4097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69379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522145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6752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85871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5074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2091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77803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60487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91473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53140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2714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29336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31867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2849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22007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62413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9913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05376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97302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9858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45485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16015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0890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47141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39890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99057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37450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49329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42074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54658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227347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2806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07005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33444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57426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26530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78247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4637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2838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213663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295984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5825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76702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642325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9277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63788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65621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52613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22620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06166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40098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09136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493005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21682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07285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552744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73974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97527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95945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89185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43962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604401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43979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56444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600088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9040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98807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18501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8225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86328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2725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57055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82577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58936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70147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3049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058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581275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11808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92618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96774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00091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1699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83949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503792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9632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110786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74357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77885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09601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98404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6410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984784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02291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1674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08959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273613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32009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1739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64822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92913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3732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06214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37821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3426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23645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09057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1372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548594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05648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59228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47975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53742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64952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353043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3772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07933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019880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3119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82531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48498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738083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3060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79509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7610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6660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71637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45112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965112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94087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74475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3936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408698 </w:t>
                  </w:r>
                </w:p>
              </w:tc>
            </w:tr>
            <w:tr w:rsidR="00993DA1" w:rsidRPr="0090322C" w:rsidTr="00B220CC">
              <w:trPr>
                <w:trHeight w:val="227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11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626507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151338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3485078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</w:rPr>
            </w:pPr>
          </w:p>
        </w:tc>
        <w:tc>
          <w:tcPr>
            <w:tcW w:w="4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tbl>
            <w:tblPr>
              <w:tblW w:w="0" w:type="dxa"/>
              <w:tblLayout w:type="fixed"/>
              <w:tblLook w:val="04A0" w:firstRow="1" w:lastRow="0" w:firstColumn="1" w:lastColumn="0" w:noHBand="0" w:noVBand="1"/>
            </w:tblPr>
            <w:tblGrid>
              <w:gridCol w:w="407"/>
              <w:gridCol w:w="1040"/>
              <w:gridCol w:w="1134"/>
              <w:gridCol w:w="1134"/>
            </w:tblGrid>
            <w:tr w:rsidR="00993DA1" w:rsidRPr="0090322C" w:rsidTr="00B220CC">
              <w:trPr>
                <w:trHeight w:val="225"/>
              </w:trPr>
              <w:tc>
                <w:tcPr>
                  <w:tcW w:w="1447" w:type="dxa"/>
                  <w:gridSpan w:val="2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M06</w:t>
                  </w:r>
                </w:p>
              </w:tc>
              <w:tc>
                <w:tcPr>
                  <w:tcW w:w="2268" w:type="dxa"/>
                  <w:gridSpan w:val="2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E=</w:t>
                  </w:r>
                  <w:r w:rsidRPr="0090322C">
                    <w:rPr>
                      <w:color w:val="000000"/>
                    </w:rPr>
                    <w:t xml:space="preserve"> </w:t>
                  </w: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-3558.751403 Hartree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o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6602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26533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3530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1132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2221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4022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3661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7337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370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6988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6424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2411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6468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19659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913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9527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0088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5708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9449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6855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2523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1326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4499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8140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8891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6691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4346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4736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3867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6634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6543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0845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9904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3759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8739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1213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52181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0773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2603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0128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2102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4182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6763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6788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2987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5890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1483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4243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9006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4267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4316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2822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85606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7039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6731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91661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436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2587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13036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831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481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7501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0759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6425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4839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3543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3335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7983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03561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3179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84542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033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37191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86812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0005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5531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79093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3476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9156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84376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015452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96181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6484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2702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9317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39817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666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39855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2995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7584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1765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33340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1771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5257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9283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5412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9426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7332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6298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84283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3139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04830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30553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4097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1882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8775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7414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00545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65335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4458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7986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99615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1456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301290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56199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4646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6860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61801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8414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9306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11299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4679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9505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81553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2126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60657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6498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4399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3602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40340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8832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86186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2297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74304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36065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5186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79985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39265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0241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57937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60771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570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11111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88726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4192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92067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8577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4430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7.387272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4268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8399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8.414149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217136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2533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34323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19565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8238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6.54892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786909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61823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5.03312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68992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2798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210724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52873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0540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6400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11781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33442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80850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5542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73543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50315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21372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70122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3413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49073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17647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0919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3.46344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45818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18287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388088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5283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93811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493309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84185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57273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48937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42911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64554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721141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4766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44236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14892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8662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4881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954053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0805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67002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28365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2516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75510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60693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15909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5.56797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74653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94052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05294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217445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1594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886881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8820649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47861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7.284940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13250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lastRenderedPageBreak/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9528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8.30129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18400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83779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211717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51460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0782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6.384013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819038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52100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914946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462565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1.73422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4.06773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115174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153907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68428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05382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02128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0495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913687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77196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05083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685498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03589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03885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706087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708404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73357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4.530021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321320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361364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365839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266843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44817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32469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C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223519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234068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2.446281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37118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180670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901898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20632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0.5548421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1.8577931 </w:t>
                  </w:r>
                </w:p>
              </w:tc>
            </w:tr>
            <w:tr w:rsidR="00993DA1" w:rsidRPr="0090322C" w:rsidTr="00B220CC">
              <w:trPr>
                <w:trHeight w:val="225"/>
              </w:trPr>
              <w:tc>
                <w:tcPr>
                  <w:tcW w:w="407" w:type="dxa"/>
                  <w:noWrap/>
                  <w:vAlign w:val="bottom"/>
                  <w:hideMark/>
                </w:tcPr>
                <w:p w:rsidR="00993DA1" w:rsidRPr="0090322C" w:rsidRDefault="00993DA1" w:rsidP="00B220CC">
                  <w:pPr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>H</w:t>
                  </w:r>
                </w:p>
              </w:tc>
              <w:tc>
                <w:tcPr>
                  <w:tcW w:w="1040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-2.7340955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0.3073059 </w:t>
                  </w:r>
                </w:p>
              </w:tc>
              <w:tc>
                <w:tcPr>
                  <w:tcW w:w="1134" w:type="dxa"/>
                  <w:noWrap/>
                  <w:vAlign w:val="center"/>
                  <w:hideMark/>
                </w:tcPr>
                <w:p w:rsidR="00993DA1" w:rsidRPr="0090322C" w:rsidRDefault="00993DA1" w:rsidP="00B220CC">
                  <w:pPr>
                    <w:jc w:val="right"/>
                    <w:rPr>
                      <w:rFonts w:eastAsia="等线"/>
                      <w:color w:val="000000"/>
                      <w:sz w:val="16"/>
                      <w:szCs w:val="16"/>
                    </w:rPr>
                  </w:pPr>
                  <w:r w:rsidRPr="0090322C">
                    <w:rPr>
                      <w:rFonts w:eastAsia="等线"/>
                      <w:color w:val="000000"/>
                      <w:sz w:val="16"/>
                      <w:szCs w:val="16"/>
                    </w:rPr>
                    <w:t xml:space="preserve">3.4143881 </w:t>
                  </w:r>
                </w:p>
              </w:tc>
            </w:tr>
          </w:tbl>
          <w:p w:rsidR="00993DA1" w:rsidRPr="0090322C" w:rsidRDefault="00993DA1" w:rsidP="00B220CC">
            <w:pPr>
              <w:rPr>
                <w:rFonts w:ascii="等线" w:eastAsia="等线" w:hAnsi="等线"/>
                <w:color w:val="000000"/>
                <w:kern w:val="2"/>
              </w:rPr>
            </w:pPr>
          </w:p>
        </w:tc>
      </w:tr>
    </w:tbl>
    <w:p w:rsidR="00993DA1" w:rsidRPr="0090322C" w:rsidRDefault="00993DA1" w:rsidP="00993DA1">
      <w:pPr>
        <w:jc w:val="center"/>
        <w:rPr>
          <w:rFonts w:ascii="Arial" w:hAnsi="Arial" w:cs="Arial"/>
          <w:color w:val="000000"/>
          <w:sz w:val="14"/>
          <w:szCs w:val="14"/>
        </w:rPr>
      </w:pPr>
    </w:p>
    <w:p w:rsidR="00993DA1" w:rsidRPr="0090322C" w:rsidRDefault="00993DA1" w:rsidP="00993DA1">
      <w:pPr>
        <w:pStyle w:val="References"/>
        <w:rPr>
          <w:rStyle w:val="Comment"/>
          <w:color w:val="000000"/>
          <w:lang w:val="en-US"/>
        </w:rPr>
      </w:pPr>
    </w:p>
    <w:p w:rsidR="00C967E1" w:rsidRDefault="00C967E1" w:rsidP="00993DA1"/>
    <w:sectPr w:rsidR="00C96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roman"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2020502040506020403"/>
    <w:charset w:val="00"/>
    <w:family w:val="roman"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6B41CC"/>
    <w:multiLevelType w:val="hybridMultilevel"/>
    <w:tmpl w:val="2A56AC44"/>
    <w:lvl w:ilvl="0" w:tplc="4348A0E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652F2"/>
    <w:multiLevelType w:val="hybridMultilevel"/>
    <w:tmpl w:val="F9165FD4"/>
    <w:lvl w:ilvl="0" w:tplc="2466B4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76F32EA"/>
    <w:multiLevelType w:val="hybridMultilevel"/>
    <w:tmpl w:val="A358F774"/>
    <w:lvl w:ilvl="0" w:tplc="C050490A">
      <w:start w:val="1"/>
      <w:numFmt w:val="decimal"/>
      <w:lvlText w:val="%1."/>
      <w:lvlJc w:val="left"/>
      <w:pPr>
        <w:ind w:left="501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1547" w:hanging="420"/>
      </w:pPr>
    </w:lvl>
    <w:lvl w:ilvl="2" w:tplc="0409001B" w:tentative="1">
      <w:start w:val="1"/>
      <w:numFmt w:val="lowerRoman"/>
      <w:lvlText w:val="%3."/>
      <w:lvlJc w:val="right"/>
      <w:pPr>
        <w:ind w:left="1967" w:hanging="420"/>
      </w:pPr>
    </w:lvl>
    <w:lvl w:ilvl="3" w:tplc="0409000F" w:tentative="1">
      <w:start w:val="1"/>
      <w:numFmt w:val="decimal"/>
      <w:lvlText w:val="%4."/>
      <w:lvlJc w:val="left"/>
      <w:pPr>
        <w:ind w:left="2387" w:hanging="420"/>
      </w:pPr>
    </w:lvl>
    <w:lvl w:ilvl="4" w:tplc="04090019" w:tentative="1">
      <w:start w:val="1"/>
      <w:numFmt w:val="lowerLetter"/>
      <w:lvlText w:val="%5)"/>
      <w:lvlJc w:val="left"/>
      <w:pPr>
        <w:ind w:left="2807" w:hanging="420"/>
      </w:pPr>
    </w:lvl>
    <w:lvl w:ilvl="5" w:tplc="0409001B" w:tentative="1">
      <w:start w:val="1"/>
      <w:numFmt w:val="lowerRoman"/>
      <w:lvlText w:val="%6."/>
      <w:lvlJc w:val="right"/>
      <w:pPr>
        <w:ind w:left="3227" w:hanging="420"/>
      </w:pPr>
    </w:lvl>
    <w:lvl w:ilvl="6" w:tplc="0409000F" w:tentative="1">
      <w:start w:val="1"/>
      <w:numFmt w:val="decimal"/>
      <w:lvlText w:val="%7."/>
      <w:lvlJc w:val="left"/>
      <w:pPr>
        <w:ind w:left="3647" w:hanging="420"/>
      </w:pPr>
    </w:lvl>
    <w:lvl w:ilvl="7" w:tplc="04090019" w:tentative="1">
      <w:start w:val="1"/>
      <w:numFmt w:val="lowerLetter"/>
      <w:lvlText w:val="%8)"/>
      <w:lvlJc w:val="left"/>
      <w:pPr>
        <w:ind w:left="4067" w:hanging="420"/>
      </w:pPr>
    </w:lvl>
    <w:lvl w:ilvl="8" w:tplc="0409001B" w:tentative="1">
      <w:start w:val="1"/>
      <w:numFmt w:val="lowerRoman"/>
      <w:lvlText w:val="%9."/>
      <w:lvlJc w:val="right"/>
      <w:pPr>
        <w:ind w:left="4487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DA1"/>
    <w:rsid w:val="00993DA1"/>
    <w:rsid w:val="00C9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131B0"/>
  <w15:chartTrackingRefBased/>
  <w15:docId w15:val="{2A05F1E6-CD7C-4F4B-ACB4-77DE299A3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DA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rsid w:val="00993DA1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DA1"/>
    <w:rPr>
      <w:rFonts w:ascii="Arial" w:eastAsia="MS Mincho" w:hAnsi="Arial" w:cs="Times New Roman"/>
      <w:b/>
      <w:kern w:val="0"/>
      <w:sz w:val="22"/>
      <w:szCs w:val="20"/>
      <w:lang w:eastAsia="ja-JP"/>
    </w:rPr>
  </w:style>
  <w:style w:type="paragraph" w:customStyle="1" w:styleId="Title1">
    <w:name w:val="Title1"/>
    <w:basedOn w:val="Normal"/>
    <w:next w:val="Normal"/>
    <w:qFormat/>
    <w:rsid w:val="00993DA1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993DA1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Normal"/>
    <w:link w:val="P1withoutIndendation0"/>
    <w:qFormat/>
    <w:rsid w:val="00993DA1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Heading1"/>
    <w:qFormat/>
    <w:rsid w:val="00993DA1"/>
  </w:style>
  <w:style w:type="paragraph" w:customStyle="1" w:styleId="Adress">
    <w:name w:val="Adress"/>
    <w:basedOn w:val="Normal"/>
    <w:qFormat/>
    <w:rsid w:val="00993DA1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993DA1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rsid w:val="00993DA1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Normal"/>
    <w:rsid w:val="00993DA1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993DA1"/>
    <w:rPr>
      <w:bCs/>
      <w:sz w:val="18"/>
    </w:rPr>
  </w:style>
  <w:style w:type="character" w:customStyle="1" w:styleId="Comment">
    <w:name w:val="Comment"/>
    <w:rsid w:val="00993DA1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Normal"/>
    <w:rsid w:val="00993DA1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Normal"/>
    <w:rsid w:val="00993DA1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Normal"/>
    <w:qFormat/>
    <w:rsid w:val="00993DA1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993DA1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993DA1"/>
  </w:style>
  <w:style w:type="paragraph" w:customStyle="1" w:styleId="TableFoot">
    <w:name w:val="TableFoot"/>
    <w:basedOn w:val="TableBody"/>
    <w:rsid w:val="00993DA1"/>
    <w:pPr>
      <w:spacing w:before="60" w:after="60"/>
    </w:pPr>
  </w:style>
  <w:style w:type="paragraph" w:customStyle="1" w:styleId="H3">
    <w:name w:val="H3"/>
    <w:basedOn w:val="H2"/>
    <w:qFormat/>
    <w:rsid w:val="00993DA1"/>
    <w:rPr>
      <w:b w:val="0"/>
      <w:bCs w:val="0"/>
      <w:i/>
      <w:iCs/>
    </w:rPr>
  </w:style>
  <w:style w:type="paragraph" w:customStyle="1" w:styleId="ManuscriptID">
    <w:name w:val="ManuscriptID"/>
    <w:basedOn w:val="Normal"/>
    <w:rsid w:val="00993DA1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Normal"/>
    <w:rsid w:val="00993DA1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Normal"/>
    <w:rsid w:val="00993DA1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Normal"/>
    <w:rsid w:val="00993DA1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993DA1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993DA1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993DA1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993DA1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993DA1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993DA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DA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uiPriority w:val="99"/>
    <w:unhideWhenUsed/>
    <w:rsid w:val="00993DA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DA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A1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customStyle="1" w:styleId="TableSpacer">
    <w:name w:val="TableSpacer"/>
    <w:basedOn w:val="Normal"/>
    <w:qFormat/>
    <w:rsid w:val="00993DA1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993DA1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link w:val="P10"/>
    <w:qFormat/>
    <w:rsid w:val="00993DA1"/>
    <w:pPr>
      <w:jc w:val="left"/>
    </w:pPr>
    <w:rPr>
      <w:lang w:val="en-US"/>
    </w:rPr>
  </w:style>
  <w:style w:type="character" w:styleId="LineNumber">
    <w:name w:val="line number"/>
    <w:uiPriority w:val="99"/>
    <w:semiHidden/>
    <w:unhideWhenUsed/>
    <w:rsid w:val="00993DA1"/>
  </w:style>
  <w:style w:type="paragraph" w:customStyle="1" w:styleId="List1">
    <w:name w:val="List1"/>
    <w:basedOn w:val="Normal"/>
    <w:rsid w:val="00993DA1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paragraph" w:customStyle="1" w:styleId="1">
    <w:name w:val="标题1"/>
    <w:basedOn w:val="Normal"/>
    <w:next w:val="Normal"/>
    <w:qFormat/>
    <w:rsid w:val="00993DA1"/>
    <w:pPr>
      <w:spacing w:before="120" w:line="480" w:lineRule="exact"/>
    </w:pPr>
    <w:rPr>
      <w:rFonts w:ascii="Arial" w:hAnsi="Arial"/>
      <w:b/>
      <w:sz w:val="32"/>
      <w:szCs w:val="28"/>
    </w:rPr>
  </w:style>
  <w:style w:type="character" w:styleId="Hyperlink">
    <w:name w:val="Hyperlink"/>
    <w:uiPriority w:val="99"/>
    <w:unhideWhenUsed/>
    <w:rsid w:val="00993DA1"/>
    <w:rPr>
      <w:color w:val="0563C1"/>
      <w:u w:val="single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993DA1"/>
    <w:pPr>
      <w:spacing w:before="20" w:after="60" w:line="480" w:lineRule="auto"/>
      <w:jc w:val="both"/>
    </w:pPr>
    <w:rPr>
      <w:rFonts w:ascii="Arno Pro" w:eastAsia="等线" w:hAnsi="Arno Pro"/>
      <w:kern w:val="20"/>
      <w:sz w:val="18"/>
      <w:szCs w:val="20"/>
      <w:lang w:val="en-US" w:eastAsia="en-US"/>
    </w:rPr>
  </w:style>
  <w:style w:type="character" w:customStyle="1" w:styleId="TCTableBodyChar">
    <w:name w:val="TC_Table_Body Char"/>
    <w:link w:val="TCTableBody"/>
    <w:rsid w:val="00993DA1"/>
    <w:rPr>
      <w:rFonts w:ascii="Arno Pro" w:eastAsia="等线" w:hAnsi="Arno Pro" w:cs="Times New Roman"/>
      <w:kern w:val="20"/>
      <w:sz w:val="18"/>
      <w:szCs w:val="20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93DA1"/>
    <w:rPr>
      <w:rFonts w:ascii="等线 Light" w:eastAsia="黑体" w:hAnsi="等线 Light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0"/>
    <w:rsid w:val="00993DA1"/>
    <w:pPr>
      <w:jc w:val="center"/>
    </w:pPr>
    <w:rPr>
      <w:rFonts w:ascii="Arial" w:hAnsi="Arial" w:cs="Arial"/>
      <w:noProof/>
      <w:sz w:val="14"/>
    </w:rPr>
  </w:style>
  <w:style w:type="character" w:customStyle="1" w:styleId="P1withoutIndendation0">
    <w:name w:val="P1_without_Indendation 字符"/>
    <w:link w:val="P1withoutIndendation"/>
    <w:rsid w:val="00993DA1"/>
    <w:rPr>
      <w:rFonts w:ascii="Arial" w:eastAsia="MS Mincho" w:hAnsi="Arial" w:cs="Times New Roman"/>
      <w:kern w:val="0"/>
      <w:sz w:val="17"/>
      <w:szCs w:val="24"/>
      <w:lang w:val="de-DE" w:eastAsia="ja-JP"/>
    </w:rPr>
  </w:style>
  <w:style w:type="character" w:customStyle="1" w:styleId="P10">
    <w:name w:val="P1 字符"/>
    <w:link w:val="P1"/>
    <w:rsid w:val="00993DA1"/>
    <w:rPr>
      <w:rFonts w:ascii="Arial" w:eastAsia="MS Mincho" w:hAnsi="Arial" w:cs="Times New Roman"/>
      <w:kern w:val="0"/>
      <w:sz w:val="17"/>
      <w:szCs w:val="24"/>
      <w:lang w:eastAsia="ja-JP"/>
    </w:rPr>
  </w:style>
  <w:style w:type="character" w:customStyle="1" w:styleId="EndNoteBibliographyTitle0">
    <w:name w:val="EndNote Bibliography Title 字符"/>
    <w:link w:val="EndNoteBibliographyTitle"/>
    <w:rsid w:val="00993DA1"/>
    <w:rPr>
      <w:rFonts w:ascii="Arial" w:eastAsia="MS Mincho" w:hAnsi="Arial" w:cs="Arial"/>
      <w:noProof/>
      <w:kern w:val="0"/>
      <w:sz w:val="1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rsid w:val="00993DA1"/>
    <w:rPr>
      <w:rFonts w:ascii="Arial" w:hAnsi="Arial" w:cs="Arial"/>
      <w:noProof/>
      <w:sz w:val="14"/>
    </w:rPr>
  </w:style>
  <w:style w:type="character" w:customStyle="1" w:styleId="EndNoteBibliography0">
    <w:name w:val="EndNote Bibliography 字符"/>
    <w:link w:val="EndNoteBibliography"/>
    <w:rsid w:val="00993DA1"/>
    <w:rPr>
      <w:rFonts w:ascii="Arial" w:eastAsia="MS Mincho" w:hAnsi="Arial" w:cs="Arial"/>
      <w:noProof/>
      <w:kern w:val="0"/>
      <w:sz w:val="14"/>
      <w:szCs w:val="24"/>
      <w:lang w:val="de-DE" w:eastAsia="ja-JP"/>
    </w:rPr>
  </w:style>
  <w:style w:type="paragraph" w:styleId="ListParagraph">
    <w:name w:val="List Paragraph"/>
    <w:basedOn w:val="Normal"/>
    <w:uiPriority w:val="34"/>
    <w:qFormat/>
    <w:rsid w:val="00993DA1"/>
    <w:pPr>
      <w:ind w:firstLineChars="200" w:firstLine="420"/>
    </w:pPr>
  </w:style>
  <w:style w:type="paragraph" w:styleId="TOC1">
    <w:name w:val="toc 1"/>
    <w:basedOn w:val="Normal"/>
    <w:next w:val="Normal"/>
    <w:autoRedefine/>
    <w:uiPriority w:val="39"/>
    <w:unhideWhenUsed/>
    <w:rsid w:val="00993DA1"/>
  </w:style>
  <w:style w:type="table" w:styleId="TableGrid">
    <w:name w:val="Table Grid"/>
    <w:basedOn w:val="TableNormal"/>
    <w:uiPriority w:val="39"/>
    <w:rsid w:val="00993DA1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993DA1"/>
    <w:rPr>
      <w:color w:val="954F72"/>
      <w:u w:val="single"/>
    </w:rPr>
  </w:style>
  <w:style w:type="paragraph" w:customStyle="1" w:styleId="msonormal0">
    <w:name w:val="msonormal"/>
    <w:basedOn w:val="Normal"/>
    <w:rsid w:val="00993DA1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font5">
    <w:name w:val="font5"/>
    <w:basedOn w:val="Normal"/>
    <w:rsid w:val="00993DA1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val="en-US" w:eastAsia="zh-CN"/>
    </w:rPr>
  </w:style>
  <w:style w:type="paragraph" w:customStyle="1" w:styleId="xl63">
    <w:name w:val="xl63"/>
    <w:basedOn w:val="Normal"/>
    <w:rsid w:val="00993DA1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xl64">
    <w:name w:val="xl64"/>
    <w:basedOn w:val="Normal"/>
    <w:rsid w:val="00993DA1"/>
    <w:pPr>
      <w:spacing w:before="100" w:beforeAutospacing="1" w:after="100" w:afterAutospacing="1"/>
      <w:jc w:val="right"/>
    </w:pPr>
    <w:rPr>
      <w:rFonts w:ascii="宋体" w:eastAsia="宋体" w:hAnsi="宋体" w:cs="宋体"/>
      <w:lang w:val="en-US" w:eastAsia="zh-CN"/>
    </w:rPr>
  </w:style>
  <w:style w:type="paragraph" w:customStyle="1" w:styleId="xl65">
    <w:name w:val="xl65"/>
    <w:basedOn w:val="Normal"/>
    <w:rsid w:val="00993DA1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paragraph" w:customStyle="1" w:styleId="xl66">
    <w:name w:val="xl66"/>
    <w:basedOn w:val="Normal"/>
    <w:rsid w:val="00993DA1"/>
    <w:pPr>
      <w:spacing w:before="100" w:beforeAutospacing="1" w:after="100" w:afterAutospacing="1"/>
      <w:jc w:val="right"/>
    </w:pPr>
    <w:rPr>
      <w:rFonts w:ascii="宋体" w:eastAsia="宋体" w:hAnsi="宋体" w:cs="宋体"/>
      <w:lang w:val="en-US" w:eastAsia="zh-CN"/>
    </w:rPr>
  </w:style>
  <w:style w:type="paragraph" w:customStyle="1" w:styleId="xl67">
    <w:name w:val="xl67"/>
    <w:basedOn w:val="Normal"/>
    <w:rsid w:val="00993DA1"/>
    <w:pPr>
      <w:spacing w:before="100" w:beforeAutospacing="1" w:after="100" w:afterAutospacing="1"/>
    </w:pPr>
    <w:rPr>
      <w:rFonts w:ascii="宋体" w:eastAsia="宋体" w:hAnsi="宋体" w:cs="宋体"/>
      <w:b/>
      <w:bCs/>
      <w:lang w:val="en-US" w:eastAsia="zh-CN"/>
    </w:rPr>
  </w:style>
  <w:style w:type="paragraph" w:customStyle="1" w:styleId="xl68">
    <w:name w:val="xl68"/>
    <w:basedOn w:val="Normal"/>
    <w:rsid w:val="00993DA1"/>
    <w:pPr>
      <w:spacing w:before="100" w:beforeAutospacing="1" w:after="100" w:afterAutospacing="1"/>
    </w:pPr>
    <w:rPr>
      <w:rFonts w:ascii="宋体" w:eastAsia="宋体" w:hAnsi="宋体" w:cs="宋体"/>
      <w:b/>
      <w:bCs/>
      <w:lang w:val="en-US"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993DA1"/>
    <w:pPr>
      <w:keepNext/>
      <w:keepLines/>
      <w:spacing w:before="240" w:after="0" w:line="259" w:lineRule="auto"/>
      <w:outlineLvl w:val="9"/>
    </w:pPr>
    <w:rPr>
      <w:rFonts w:ascii="等线 Light" w:eastAsia="等线 Light" w:hAnsi="等线 Light"/>
      <w:b w:val="0"/>
      <w:color w:val="2F5496"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993DA1"/>
    <w:pPr>
      <w:spacing w:after="100" w:line="259" w:lineRule="auto"/>
      <w:ind w:left="220"/>
    </w:pPr>
    <w:rPr>
      <w:rFonts w:ascii="等线" w:eastAsia="等线" w:hAnsi="等线"/>
      <w:sz w:val="22"/>
      <w:szCs w:val="2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93DA1"/>
    <w:pPr>
      <w:spacing w:after="100" w:line="259" w:lineRule="auto"/>
      <w:ind w:left="440"/>
    </w:pPr>
    <w:rPr>
      <w:rFonts w:ascii="等线" w:eastAsia="等线" w:hAnsi="等线"/>
      <w:sz w:val="22"/>
      <w:szCs w:val="22"/>
      <w:lang w:val="en-US" w:eastAsia="zh-CN"/>
    </w:rPr>
  </w:style>
  <w:style w:type="character" w:customStyle="1" w:styleId="fontstyle01">
    <w:name w:val="fontstyle01"/>
    <w:rsid w:val="00993DA1"/>
    <w:rPr>
      <w:rFonts w:ascii="Times-Roman" w:hAnsi="Times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rsid w:val="00993DA1"/>
    <w:rPr>
      <w:rFonts w:ascii="Times-Italic" w:hAnsi="Times-Italic" w:hint="default"/>
      <w:b w:val="0"/>
      <w:bCs w:val="0"/>
      <w:i/>
      <w:iCs/>
      <w:color w:val="231F20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993DA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DA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DA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DA1"/>
    <w:rPr>
      <w:rFonts w:ascii="Times New Roman" w:eastAsia="MS Mincho" w:hAnsi="Times New Roman" w:cs="Times New Roman"/>
      <w:b/>
      <w:bCs/>
      <w:kern w:val="0"/>
      <w:sz w:val="24"/>
      <w:szCs w:val="24"/>
      <w:lang w:val="de-DE" w:eastAsia="ja-JP"/>
    </w:rPr>
  </w:style>
  <w:style w:type="paragraph" w:customStyle="1" w:styleId="BCAuthorAddress">
    <w:name w:val="BC_Author_Address"/>
    <w:basedOn w:val="Normal"/>
    <w:next w:val="Normal"/>
    <w:autoRedefine/>
    <w:rsid w:val="00993DA1"/>
    <w:pPr>
      <w:spacing w:line="480" w:lineRule="auto"/>
    </w:pPr>
    <w:rPr>
      <w:rFonts w:eastAsia="等线"/>
      <w:i/>
      <w:color w:val="000000"/>
      <w:kern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063</Words>
  <Characters>23165</Characters>
  <Application>Microsoft Office Word</Application>
  <DocSecurity>0</DocSecurity>
  <Lines>193</Lines>
  <Paragraphs>54</Paragraphs>
  <ScaleCrop>false</ScaleCrop>
  <Company>Microsoft</Company>
  <LinksUpToDate>false</LinksUpToDate>
  <CharactersWithSpaces>2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李剑峰</dc:creator>
  <cp:keywords/>
  <dc:description/>
  <cp:lastModifiedBy>[李剑峰</cp:lastModifiedBy>
  <cp:revision>1</cp:revision>
  <dcterms:created xsi:type="dcterms:W3CDTF">2019-04-27T10:15:00Z</dcterms:created>
  <dcterms:modified xsi:type="dcterms:W3CDTF">2019-04-27T10:16:00Z</dcterms:modified>
</cp:coreProperties>
</file>